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E8308" w14:textId="77777777" w:rsidR="00D53214" w:rsidRDefault="00D53214" w:rsidP="00C53198">
      <w:pPr>
        <w:pStyle w:val="Heading1"/>
      </w:pPr>
      <w:bookmarkStart w:id="0" w:name="_Toc167126445"/>
      <w:r w:rsidRPr="0019086D">
        <w:t>Measuring what matters: context-specific indicators for assessing immunisation performance in Pacific Island Countries and Areas</w:t>
      </w:r>
      <w:r>
        <w:t xml:space="preserve"> </w:t>
      </w:r>
    </w:p>
    <w:p w14:paraId="1962840E" w14:textId="77777777" w:rsidR="00D53214" w:rsidRDefault="00D53214" w:rsidP="00C53198">
      <w:pPr>
        <w:pStyle w:val="Heading1"/>
      </w:pPr>
    </w:p>
    <w:p w14:paraId="1B8D0181" w14:textId="25840F15" w:rsidR="00C53198" w:rsidRPr="00C53198" w:rsidRDefault="00BC3082" w:rsidP="00C53198">
      <w:pPr>
        <w:pStyle w:val="Heading1"/>
      </w:pPr>
      <w:r>
        <w:t xml:space="preserve">S5 </w:t>
      </w:r>
      <w:r w:rsidR="00C53198">
        <w:t>Appendix: Feasibility</w:t>
      </w:r>
      <w:r w:rsidR="00D53214">
        <w:t xml:space="preserve"> scores</w:t>
      </w:r>
      <w:r w:rsidR="00C53198">
        <w:t xml:space="preserve"> – proportion of experts who believed data for the indicator was collected, reported and of high quality, and mean feasibility scores, by indicator</w:t>
      </w:r>
      <w:bookmarkEnd w:id="0"/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413"/>
        <w:gridCol w:w="7812"/>
        <w:gridCol w:w="1188"/>
        <w:gridCol w:w="1185"/>
        <w:gridCol w:w="1150"/>
        <w:gridCol w:w="1202"/>
      </w:tblGrid>
      <w:tr w:rsidR="00C53198" w14:paraId="297F8D35" w14:textId="77777777" w:rsidTr="00A45FED">
        <w:trPr>
          <w:tblHeader/>
        </w:trPr>
        <w:tc>
          <w:tcPr>
            <w:tcW w:w="1413" w:type="dxa"/>
            <w:shd w:val="clear" w:color="auto" w:fill="D9D9D9" w:themeFill="background1" w:themeFillShade="D9"/>
          </w:tcPr>
          <w:p w14:paraId="0425A130" w14:textId="77777777" w:rsidR="00C53198" w:rsidRPr="00C40452" w:rsidRDefault="00C53198" w:rsidP="00A102C9">
            <w:pPr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812" w:type="dxa"/>
            <w:shd w:val="clear" w:color="auto" w:fill="D9D9D9" w:themeFill="background1" w:themeFillShade="D9"/>
          </w:tcPr>
          <w:p w14:paraId="32A5570D" w14:textId="77777777" w:rsidR="00C53198" w:rsidRPr="00C40452" w:rsidRDefault="00C53198" w:rsidP="00A102C9">
            <w:pPr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14:paraId="0C09526F" w14:textId="77777777" w:rsidR="00C53198" w:rsidRPr="00C40452" w:rsidRDefault="00C53198" w:rsidP="00A102C9">
            <w:pPr>
              <w:jc w:val="center"/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% collected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CAC3574" w14:textId="77777777" w:rsidR="00C53198" w:rsidRPr="00C40452" w:rsidRDefault="00C53198" w:rsidP="00A102C9">
            <w:pPr>
              <w:jc w:val="center"/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% reported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558B87C5" w14:textId="77777777" w:rsidR="00C53198" w:rsidRPr="00C40452" w:rsidRDefault="00C53198" w:rsidP="00A102C9">
            <w:pPr>
              <w:jc w:val="center"/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% high quality</w:t>
            </w:r>
          </w:p>
        </w:tc>
        <w:tc>
          <w:tcPr>
            <w:tcW w:w="1202" w:type="dxa"/>
            <w:shd w:val="clear" w:color="auto" w:fill="D9D9D9" w:themeFill="background1" w:themeFillShade="D9"/>
          </w:tcPr>
          <w:p w14:paraId="64E4683B" w14:textId="77777777" w:rsidR="00C53198" w:rsidRPr="00C40452" w:rsidRDefault="00C53198" w:rsidP="00A102C9">
            <w:pPr>
              <w:jc w:val="center"/>
              <w:rPr>
                <w:b/>
                <w:bCs/>
                <w:sz w:val="20"/>
                <w:szCs w:val="20"/>
              </w:rPr>
            </w:pPr>
            <w:r w:rsidRPr="00C40452">
              <w:rPr>
                <w:b/>
                <w:bCs/>
                <w:sz w:val="20"/>
                <w:szCs w:val="20"/>
              </w:rPr>
              <w:t>Mean feasibility score</w:t>
            </w:r>
          </w:p>
        </w:tc>
      </w:tr>
      <w:tr w:rsidR="00C53198" w14:paraId="75B40819" w14:textId="77777777" w:rsidTr="00A102C9">
        <w:tc>
          <w:tcPr>
            <w:tcW w:w="1413" w:type="dxa"/>
            <w:vMerge w:val="restart"/>
          </w:tcPr>
          <w:p w14:paraId="1D58E1B4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mmunisation coverage</w:t>
            </w:r>
          </w:p>
        </w:tc>
        <w:tc>
          <w:tcPr>
            <w:tcW w:w="7812" w:type="dxa"/>
          </w:tcPr>
          <w:p w14:paraId="75D779C0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zero dose children, i.e. those that lack access to or are never reached by routine immunisation services (operationally measured as those who lack first dose of a DTP-containing vaccine) </w:t>
            </w:r>
          </w:p>
        </w:tc>
        <w:tc>
          <w:tcPr>
            <w:tcW w:w="1188" w:type="dxa"/>
          </w:tcPr>
          <w:p w14:paraId="66669FE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1185" w:type="dxa"/>
          </w:tcPr>
          <w:p w14:paraId="0A11432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1150" w:type="dxa"/>
          </w:tcPr>
          <w:p w14:paraId="5349E7A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202" w:type="dxa"/>
          </w:tcPr>
          <w:p w14:paraId="55493CF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</w:p>
        </w:tc>
      </w:tr>
      <w:tr w:rsidR="00C53198" w14:paraId="5887BE00" w14:textId="77777777" w:rsidTr="00A102C9">
        <w:tc>
          <w:tcPr>
            <w:tcW w:w="1413" w:type="dxa"/>
            <w:vMerge/>
          </w:tcPr>
          <w:p w14:paraId="16A78E69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350F1834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ropout rates between first dose (DTP1) and third dose (DPT3) of DTP-containing vaccine</w:t>
            </w:r>
          </w:p>
        </w:tc>
        <w:tc>
          <w:tcPr>
            <w:tcW w:w="1188" w:type="dxa"/>
          </w:tcPr>
          <w:p w14:paraId="1F20565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185" w:type="dxa"/>
          </w:tcPr>
          <w:p w14:paraId="369DEE9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50" w:type="dxa"/>
          </w:tcPr>
          <w:p w14:paraId="63D741F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540B82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.90</w:t>
            </w:r>
          </w:p>
        </w:tc>
      </w:tr>
      <w:tr w:rsidR="00C53198" w14:paraId="06B32B6A" w14:textId="77777777" w:rsidTr="00A102C9">
        <w:tc>
          <w:tcPr>
            <w:tcW w:w="1413" w:type="dxa"/>
            <w:vMerge/>
          </w:tcPr>
          <w:p w14:paraId="6A90EB1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54973961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ropout rates between first dose (DTP1) and first dose of measles-containing vaccine (MCV1)</w:t>
            </w:r>
          </w:p>
        </w:tc>
        <w:tc>
          <w:tcPr>
            <w:tcW w:w="1188" w:type="dxa"/>
          </w:tcPr>
          <w:p w14:paraId="4881134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1185" w:type="dxa"/>
          </w:tcPr>
          <w:p w14:paraId="1ACD913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5B48BF9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10EA47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87</w:t>
            </w:r>
          </w:p>
        </w:tc>
      </w:tr>
      <w:tr w:rsidR="00C53198" w14:paraId="7BEF35EF" w14:textId="77777777" w:rsidTr="00A102C9">
        <w:tc>
          <w:tcPr>
            <w:tcW w:w="1413" w:type="dxa"/>
            <w:vMerge/>
          </w:tcPr>
          <w:p w14:paraId="2295358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51329850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reporting DTP drop out ranges greater than 10%</w:t>
            </w:r>
          </w:p>
        </w:tc>
        <w:tc>
          <w:tcPr>
            <w:tcW w:w="1188" w:type="dxa"/>
          </w:tcPr>
          <w:p w14:paraId="1D0A17F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85" w:type="dxa"/>
          </w:tcPr>
          <w:p w14:paraId="274655F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50" w:type="dxa"/>
          </w:tcPr>
          <w:p w14:paraId="505BD8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02" w:type="dxa"/>
          </w:tcPr>
          <w:p w14:paraId="6E7AE6A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63D9A208" w14:textId="77777777" w:rsidTr="00A102C9">
        <w:tc>
          <w:tcPr>
            <w:tcW w:w="1413" w:type="dxa"/>
            <w:vMerge/>
          </w:tcPr>
          <w:p w14:paraId="22F5048B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2CBBFF92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TP3, MCV1, and MCV2 coverage in the 20% of districts with lowest coverage</w:t>
            </w:r>
          </w:p>
        </w:tc>
        <w:tc>
          <w:tcPr>
            <w:tcW w:w="1188" w:type="dxa"/>
          </w:tcPr>
          <w:p w14:paraId="43484AE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476F132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50" w:type="dxa"/>
          </w:tcPr>
          <w:p w14:paraId="0B3DB93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59F695B2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C53198" w14:paraId="291624B2" w14:textId="77777777" w:rsidTr="00A102C9">
        <w:tc>
          <w:tcPr>
            <w:tcW w:w="1413" w:type="dxa"/>
            <w:vMerge/>
          </w:tcPr>
          <w:p w14:paraId="2F29FAFA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788E1C23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ercentage points difference in coverage of DTP1, MCV1 and full immunisation coverage associated with the most important socioeconomic determinants of vaccination coverage in the country (poverty, education, ethnicity, religious affiliation)</w:t>
            </w:r>
          </w:p>
        </w:tc>
        <w:tc>
          <w:tcPr>
            <w:tcW w:w="1188" w:type="dxa"/>
          </w:tcPr>
          <w:p w14:paraId="7EDA6A5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85" w:type="dxa"/>
          </w:tcPr>
          <w:p w14:paraId="1C2D8C2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150" w:type="dxa"/>
          </w:tcPr>
          <w:p w14:paraId="1A668F3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202" w:type="dxa"/>
          </w:tcPr>
          <w:p w14:paraId="6B90B25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C53198" w14:paraId="3CEA636A" w14:textId="77777777" w:rsidTr="00A102C9">
        <w:tc>
          <w:tcPr>
            <w:tcW w:w="1413" w:type="dxa"/>
            <w:vMerge/>
          </w:tcPr>
          <w:p w14:paraId="518A94F5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C81621B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eligible children in the disadvantaged population that are reached and vaccinated according to national schedule</w:t>
            </w:r>
          </w:p>
        </w:tc>
        <w:tc>
          <w:tcPr>
            <w:tcW w:w="1188" w:type="dxa"/>
          </w:tcPr>
          <w:p w14:paraId="1A9D7D4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85" w:type="dxa"/>
          </w:tcPr>
          <w:p w14:paraId="26DAD91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50" w:type="dxa"/>
          </w:tcPr>
          <w:p w14:paraId="34C817B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7B42635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C53198" w14:paraId="78D82A02" w14:textId="77777777" w:rsidTr="00A102C9">
        <w:tc>
          <w:tcPr>
            <w:tcW w:w="1413" w:type="dxa"/>
            <w:vMerge/>
          </w:tcPr>
          <w:p w14:paraId="06F4ACC2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73943A62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DTP3 coverage in each range: &lt;50%, 50-79%, 80-89%, 90-94, ≥95%</w:t>
            </w:r>
          </w:p>
        </w:tc>
        <w:tc>
          <w:tcPr>
            <w:tcW w:w="1188" w:type="dxa"/>
          </w:tcPr>
          <w:p w14:paraId="1890AC6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0131B29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50" w:type="dxa"/>
          </w:tcPr>
          <w:p w14:paraId="6A9C60C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202" w:type="dxa"/>
          </w:tcPr>
          <w:p w14:paraId="0C38C48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.90</w:t>
            </w:r>
          </w:p>
        </w:tc>
      </w:tr>
      <w:tr w:rsidR="00C53198" w14:paraId="68BE1F70" w14:textId="77777777" w:rsidTr="00A102C9">
        <w:tc>
          <w:tcPr>
            <w:tcW w:w="1413" w:type="dxa"/>
            <w:vMerge/>
          </w:tcPr>
          <w:p w14:paraId="17D08D0F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36C03584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reporting DTP drop out ranges greater than 10%, by coverage range: &lt;50%, 50-79%, 80-89%, 90-94, ≥95%</w:t>
            </w:r>
          </w:p>
        </w:tc>
        <w:tc>
          <w:tcPr>
            <w:tcW w:w="1188" w:type="dxa"/>
          </w:tcPr>
          <w:p w14:paraId="06D1E43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3D2CF4F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50" w:type="dxa"/>
          </w:tcPr>
          <w:p w14:paraId="00BE593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2170356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C53198" w14:paraId="5A37FDC0" w14:textId="77777777" w:rsidTr="00A102C9">
        <w:tc>
          <w:tcPr>
            <w:tcW w:w="1413" w:type="dxa"/>
            <w:vMerge/>
          </w:tcPr>
          <w:p w14:paraId="60C901A9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1A519D31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1) coverage in each range: &lt;50%, 50-79%, 80-89%, 90-94, ≥95%</w:t>
            </w:r>
          </w:p>
        </w:tc>
        <w:tc>
          <w:tcPr>
            <w:tcW w:w="1188" w:type="dxa"/>
          </w:tcPr>
          <w:p w14:paraId="480830C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185" w:type="dxa"/>
          </w:tcPr>
          <w:p w14:paraId="7D43085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50" w:type="dxa"/>
          </w:tcPr>
          <w:p w14:paraId="0FA3121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1.7%</w:t>
            </w:r>
          </w:p>
        </w:tc>
        <w:tc>
          <w:tcPr>
            <w:tcW w:w="1202" w:type="dxa"/>
          </w:tcPr>
          <w:p w14:paraId="7DF9261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.41</w:t>
            </w:r>
          </w:p>
        </w:tc>
      </w:tr>
      <w:tr w:rsidR="00C53198" w14:paraId="558130F9" w14:textId="77777777" w:rsidTr="00A102C9">
        <w:tc>
          <w:tcPr>
            <w:tcW w:w="1413" w:type="dxa"/>
            <w:vMerge/>
          </w:tcPr>
          <w:p w14:paraId="310E991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18133E14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measles (MCV2) coverage in each range: &lt;50%, 50-79%, 80-89%, 90-94, ≥95%</w:t>
            </w:r>
          </w:p>
        </w:tc>
        <w:tc>
          <w:tcPr>
            <w:tcW w:w="1188" w:type="dxa"/>
          </w:tcPr>
          <w:p w14:paraId="3541466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2435CB2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50" w:type="dxa"/>
          </w:tcPr>
          <w:p w14:paraId="3EBFA82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202" w:type="dxa"/>
          </w:tcPr>
          <w:p w14:paraId="59A2CC3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.38</w:t>
            </w:r>
          </w:p>
        </w:tc>
      </w:tr>
      <w:tr w:rsidR="00C53198" w14:paraId="26A5DAD9" w14:textId="77777777" w:rsidTr="00A102C9">
        <w:tc>
          <w:tcPr>
            <w:tcW w:w="1413" w:type="dxa"/>
            <w:vMerge/>
          </w:tcPr>
          <w:p w14:paraId="584095E0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0C28EE9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umber of districts with protection at birth (PAB) (against neonatal tetanus) coverage in each range: &lt;50%, 50-79%, 80-89%, 90-94, ≥95%</w:t>
            </w:r>
          </w:p>
        </w:tc>
        <w:tc>
          <w:tcPr>
            <w:tcW w:w="1188" w:type="dxa"/>
          </w:tcPr>
          <w:p w14:paraId="02F1670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0209232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339537F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7E9148E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</w:tr>
      <w:tr w:rsidR="00C53198" w14:paraId="5211BC8F" w14:textId="77777777" w:rsidTr="00A102C9">
        <w:tc>
          <w:tcPr>
            <w:tcW w:w="1413" w:type="dxa"/>
            <w:vMerge w:val="restart"/>
          </w:tcPr>
          <w:p w14:paraId="43C97B18" w14:textId="6BC08B04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s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sights</w:t>
            </w:r>
          </w:p>
        </w:tc>
        <w:tc>
          <w:tcPr>
            <w:tcW w:w="7812" w:type="dxa"/>
          </w:tcPr>
          <w:p w14:paraId="23840D67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untry uses quality data on under-vaccinated to inform plans at community, subnational and national levels</w:t>
            </w:r>
          </w:p>
        </w:tc>
        <w:tc>
          <w:tcPr>
            <w:tcW w:w="1188" w:type="dxa"/>
          </w:tcPr>
          <w:p w14:paraId="1C02FF6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3A0D349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150" w:type="dxa"/>
          </w:tcPr>
          <w:p w14:paraId="27A654D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02" w:type="dxa"/>
          </w:tcPr>
          <w:p w14:paraId="3311EF2F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87</w:t>
            </w:r>
          </w:p>
        </w:tc>
      </w:tr>
      <w:tr w:rsidR="00C53198" w14:paraId="29F15AD6" w14:textId="77777777" w:rsidTr="00A102C9">
        <w:tc>
          <w:tcPr>
            <w:tcW w:w="1413" w:type="dxa"/>
            <w:vMerge/>
          </w:tcPr>
          <w:p w14:paraId="0D7B95AA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59295AD2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stockpile applications that demonstrate use of evidence (e.g. disease surveillance data, root cause analysis, and coverage data) to support planning/targeting of outbreak response campaigns </w:t>
            </w:r>
          </w:p>
        </w:tc>
        <w:tc>
          <w:tcPr>
            <w:tcW w:w="1188" w:type="dxa"/>
          </w:tcPr>
          <w:p w14:paraId="228E0FB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3EFEC39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4EA344D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6894A7A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</w:tr>
      <w:tr w:rsidR="00C53198" w14:paraId="6726CB4B" w14:textId="77777777" w:rsidTr="00A102C9">
        <w:tc>
          <w:tcPr>
            <w:tcW w:w="1413" w:type="dxa"/>
            <w:vMerge/>
          </w:tcPr>
          <w:p w14:paraId="2B36860E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5C19768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 health management committees (or equivalent at subnational level) that review immunisation performance as part of primary health care performance at least annually</w:t>
            </w:r>
          </w:p>
        </w:tc>
        <w:tc>
          <w:tcPr>
            <w:tcW w:w="1188" w:type="dxa"/>
          </w:tcPr>
          <w:p w14:paraId="4EDA663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85" w:type="dxa"/>
          </w:tcPr>
          <w:p w14:paraId="2B8F57D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50" w:type="dxa"/>
          </w:tcPr>
          <w:p w14:paraId="3529BE7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1D7D335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</w:tr>
      <w:tr w:rsidR="00C53198" w14:paraId="2EFC1DD4" w14:textId="77777777" w:rsidTr="00A102C9">
        <w:tc>
          <w:tcPr>
            <w:tcW w:w="1413" w:type="dxa"/>
            <w:vMerge/>
          </w:tcPr>
          <w:p w14:paraId="5651FBC6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2234BA9E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mmitment tracking and accountability frameworks used at country and subnational levels</w:t>
            </w:r>
          </w:p>
        </w:tc>
        <w:tc>
          <w:tcPr>
            <w:tcW w:w="1188" w:type="dxa"/>
          </w:tcPr>
          <w:p w14:paraId="5BE7F12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85" w:type="dxa"/>
          </w:tcPr>
          <w:p w14:paraId="6C1B300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150" w:type="dxa"/>
          </w:tcPr>
          <w:p w14:paraId="6A0E1B4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3A38C57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C53198" w14:paraId="786B4B05" w14:textId="77777777" w:rsidTr="00A102C9">
        <w:tc>
          <w:tcPr>
            <w:tcW w:w="1413" w:type="dxa"/>
            <w:vMerge w:val="restart"/>
          </w:tcPr>
          <w:p w14:paraId="19111F51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ata quality</w:t>
            </w:r>
          </w:p>
        </w:tc>
        <w:tc>
          <w:tcPr>
            <w:tcW w:w="7812" w:type="dxa"/>
          </w:tcPr>
          <w:p w14:paraId="40EB1CF9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live births registered</w:t>
            </w:r>
          </w:p>
        </w:tc>
        <w:tc>
          <w:tcPr>
            <w:tcW w:w="1188" w:type="dxa"/>
          </w:tcPr>
          <w:p w14:paraId="16C35F4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1185" w:type="dxa"/>
          </w:tcPr>
          <w:p w14:paraId="602B63C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150" w:type="dxa"/>
          </w:tcPr>
          <w:p w14:paraId="7B9F0D6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202" w:type="dxa"/>
          </w:tcPr>
          <w:p w14:paraId="1FD2E36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18</w:t>
            </w:r>
          </w:p>
        </w:tc>
      </w:tr>
      <w:tr w:rsidR="00C53198" w14:paraId="76F3107A" w14:textId="77777777" w:rsidTr="00A102C9">
        <w:tc>
          <w:tcPr>
            <w:tcW w:w="1413" w:type="dxa"/>
            <w:vMerge/>
          </w:tcPr>
          <w:p w14:paraId="472A062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323A485A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complete and timely reporting</w:t>
            </w:r>
          </w:p>
        </w:tc>
        <w:tc>
          <w:tcPr>
            <w:tcW w:w="1188" w:type="dxa"/>
          </w:tcPr>
          <w:p w14:paraId="00F6842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0C38B5BF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6.9%</w:t>
            </w:r>
          </w:p>
        </w:tc>
        <w:tc>
          <w:tcPr>
            <w:tcW w:w="1150" w:type="dxa"/>
          </w:tcPr>
          <w:p w14:paraId="76A1113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1C1F46F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.64</w:t>
            </w:r>
          </w:p>
        </w:tc>
      </w:tr>
      <w:tr w:rsidR="00C53198" w14:paraId="18208801" w14:textId="77777777" w:rsidTr="00A102C9">
        <w:tc>
          <w:tcPr>
            <w:tcW w:w="1413" w:type="dxa"/>
            <w:vMerge/>
          </w:tcPr>
          <w:p w14:paraId="65CC1DD7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2A1B551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complete and timely reporting from all health facilities</w:t>
            </w:r>
          </w:p>
        </w:tc>
        <w:tc>
          <w:tcPr>
            <w:tcW w:w="1188" w:type="dxa"/>
          </w:tcPr>
          <w:p w14:paraId="70B5DA1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185" w:type="dxa"/>
          </w:tcPr>
          <w:p w14:paraId="0B7B786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50" w:type="dxa"/>
          </w:tcPr>
          <w:p w14:paraId="1AC699C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202" w:type="dxa"/>
          </w:tcPr>
          <w:p w14:paraId="50062E0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</w:p>
        </w:tc>
      </w:tr>
      <w:tr w:rsidR="00C53198" w14:paraId="0737845D" w14:textId="77777777" w:rsidTr="00A102C9">
        <w:tc>
          <w:tcPr>
            <w:tcW w:w="1413" w:type="dxa"/>
            <w:vMerge/>
          </w:tcPr>
          <w:p w14:paraId="330E507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7312D8F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negative DTP1-DTP3 drop out</w:t>
            </w:r>
          </w:p>
        </w:tc>
        <w:tc>
          <w:tcPr>
            <w:tcW w:w="1188" w:type="dxa"/>
          </w:tcPr>
          <w:p w14:paraId="44ADA25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543A945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50" w:type="dxa"/>
          </w:tcPr>
          <w:p w14:paraId="66599D2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16EFC3C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</w:tr>
      <w:tr w:rsidR="00C53198" w14:paraId="45E7BC99" w14:textId="77777777" w:rsidTr="00A102C9">
        <w:tc>
          <w:tcPr>
            <w:tcW w:w="1413" w:type="dxa"/>
            <w:vMerge/>
          </w:tcPr>
          <w:p w14:paraId="77DDA50B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0D119F38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year-to-year variation of children vaccinated with DTP3 less than 15%</w:t>
            </w:r>
          </w:p>
        </w:tc>
        <w:tc>
          <w:tcPr>
            <w:tcW w:w="1188" w:type="dxa"/>
          </w:tcPr>
          <w:p w14:paraId="7815E382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85" w:type="dxa"/>
          </w:tcPr>
          <w:p w14:paraId="7AC5ECF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50" w:type="dxa"/>
          </w:tcPr>
          <w:p w14:paraId="1620613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733EA90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</w:tr>
      <w:tr w:rsidR="00C53198" w14:paraId="58DBC1B6" w14:textId="77777777" w:rsidTr="00A102C9">
        <w:tc>
          <w:tcPr>
            <w:tcW w:w="1413" w:type="dxa"/>
            <w:vMerge/>
          </w:tcPr>
          <w:p w14:paraId="663B1D0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04D4D75B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portion of facility-level routine immunisation </w:t>
            </w:r>
            <w:proofErr w:type="spellStart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microplans</w:t>
            </w:r>
            <w:proofErr w:type="spellEnd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updated catchment area maps and strategy to reach them</w:t>
            </w:r>
          </w:p>
        </w:tc>
        <w:tc>
          <w:tcPr>
            <w:tcW w:w="1188" w:type="dxa"/>
          </w:tcPr>
          <w:p w14:paraId="74567AA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85" w:type="dxa"/>
          </w:tcPr>
          <w:p w14:paraId="34AD16A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50" w:type="dxa"/>
          </w:tcPr>
          <w:p w14:paraId="6F4B4D1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36D9B4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C53198" w14:paraId="2E2EB0EF" w14:textId="77777777" w:rsidTr="00A102C9">
        <w:tc>
          <w:tcPr>
            <w:tcW w:w="1413" w:type="dxa"/>
            <w:vMerge/>
          </w:tcPr>
          <w:p w14:paraId="01A34F2B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7120D53F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re the number of type-specific vaccine doses reported by age group (e.g. number of diphtheria cases by age group) based on recall, documentation, or both?</w:t>
            </w:r>
          </w:p>
        </w:tc>
        <w:tc>
          <w:tcPr>
            <w:tcW w:w="1188" w:type="dxa"/>
          </w:tcPr>
          <w:p w14:paraId="13A1CDA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185" w:type="dxa"/>
          </w:tcPr>
          <w:p w14:paraId="415C0132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150" w:type="dxa"/>
          </w:tcPr>
          <w:p w14:paraId="01A6C07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7532853F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</w:tr>
      <w:tr w:rsidR="00C53198" w14:paraId="31A11AD7" w14:textId="77777777" w:rsidTr="00A102C9">
        <w:tc>
          <w:tcPr>
            <w:tcW w:w="1413" w:type="dxa"/>
            <w:vMerge/>
          </w:tcPr>
          <w:p w14:paraId="5046872E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3CBCDF0E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private health sector deliver vaccines in your </w:t>
            </w:r>
            <w:proofErr w:type="gramStart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  <w:proofErr w:type="gramEnd"/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do you report it in your coverage? </w:t>
            </w:r>
          </w:p>
        </w:tc>
        <w:tc>
          <w:tcPr>
            <w:tcW w:w="1188" w:type="dxa"/>
          </w:tcPr>
          <w:p w14:paraId="34C5F2C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85" w:type="dxa"/>
          </w:tcPr>
          <w:p w14:paraId="28FF9C3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50" w:type="dxa"/>
          </w:tcPr>
          <w:p w14:paraId="71183D8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202" w:type="dxa"/>
          </w:tcPr>
          <w:p w14:paraId="49FE08B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</w:tr>
      <w:tr w:rsidR="00C53198" w14:paraId="3888A834" w14:textId="77777777" w:rsidTr="00A102C9">
        <w:tc>
          <w:tcPr>
            <w:tcW w:w="1413" w:type="dxa"/>
            <w:vMerge/>
          </w:tcPr>
          <w:p w14:paraId="0C8F7317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763EE9AE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at least 90% on time during a one-year period for suspected cases for all priority vaccine-preventable diseases under nationwide surveillance, including reporting of zero cases</w:t>
            </w:r>
          </w:p>
        </w:tc>
        <w:tc>
          <w:tcPr>
            <w:tcW w:w="1188" w:type="dxa"/>
          </w:tcPr>
          <w:p w14:paraId="6697BE7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667361B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50" w:type="dxa"/>
          </w:tcPr>
          <w:p w14:paraId="73781B3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61BA061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</w:tr>
      <w:tr w:rsidR="00C53198" w14:paraId="441137A9" w14:textId="77777777" w:rsidTr="00A102C9">
        <w:tc>
          <w:tcPr>
            <w:tcW w:w="1413" w:type="dxa"/>
            <w:vMerge w:val="restart"/>
          </w:tcPr>
          <w:p w14:paraId="6DA9926D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Data systems and processes</w:t>
            </w:r>
          </w:p>
        </w:tc>
        <w:tc>
          <w:tcPr>
            <w:tcW w:w="7812" w:type="dxa"/>
          </w:tcPr>
          <w:p w14:paraId="1D636100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opulation with access to their personal immunisation records</w:t>
            </w:r>
          </w:p>
        </w:tc>
        <w:tc>
          <w:tcPr>
            <w:tcW w:w="1188" w:type="dxa"/>
          </w:tcPr>
          <w:p w14:paraId="088D0B2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85" w:type="dxa"/>
          </w:tcPr>
          <w:p w14:paraId="25F19BF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50" w:type="dxa"/>
          </w:tcPr>
          <w:p w14:paraId="40F8AFB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1F7AC62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C53198" w14:paraId="57A2D7AC" w14:textId="77777777" w:rsidTr="00A102C9">
        <w:tc>
          <w:tcPr>
            <w:tcW w:w="1413" w:type="dxa"/>
            <w:vMerge/>
          </w:tcPr>
          <w:p w14:paraId="639138A4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5536DB25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vailability of sustainable and effective immunisation information system integrated within a robust national health information system </w:t>
            </w:r>
          </w:p>
        </w:tc>
        <w:tc>
          <w:tcPr>
            <w:tcW w:w="1188" w:type="dxa"/>
          </w:tcPr>
          <w:p w14:paraId="3482060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85" w:type="dxa"/>
          </w:tcPr>
          <w:p w14:paraId="7B2E812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421E897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288D813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2C962154" w14:textId="77777777" w:rsidTr="00A102C9">
        <w:tc>
          <w:tcPr>
            <w:tcW w:w="1413" w:type="dxa"/>
            <w:vMerge/>
          </w:tcPr>
          <w:p w14:paraId="1D38C045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2534E84A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children with home-based immunisation records</w:t>
            </w:r>
          </w:p>
        </w:tc>
        <w:tc>
          <w:tcPr>
            <w:tcW w:w="1188" w:type="dxa"/>
          </w:tcPr>
          <w:p w14:paraId="79C034D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85" w:type="dxa"/>
          </w:tcPr>
          <w:p w14:paraId="5DB7699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50" w:type="dxa"/>
          </w:tcPr>
          <w:p w14:paraId="605B28F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243F546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</w:tr>
      <w:tr w:rsidR="00C53198" w14:paraId="588BAF6E" w14:textId="77777777" w:rsidTr="00A102C9">
        <w:tc>
          <w:tcPr>
            <w:tcW w:w="1413" w:type="dxa"/>
            <w:vMerge/>
          </w:tcPr>
          <w:p w14:paraId="16895D8C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2ED68905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Linkage of home-based records with civil birth registration through immunisation services</w:t>
            </w:r>
          </w:p>
        </w:tc>
        <w:tc>
          <w:tcPr>
            <w:tcW w:w="1188" w:type="dxa"/>
          </w:tcPr>
          <w:p w14:paraId="7753516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85" w:type="dxa"/>
          </w:tcPr>
          <w:p w14:paraId="52665B9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50" w:type="dxa"/>
          </w:tcPr>
          <w:p w14:paraId="3BD4B03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6978C0D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</w:tr>
      <w:tr w:rsidR="00C53198" w14:paraId="3F6ADD66" w14:textId="77777777" w:rsidTr="00A102C9">
        <w:tc>
          <w:tcPr>
            <w:tcW w:w="1413" w:type="dxa"/>
            <w:vMerge/>
          </w:tcPr>
          <w:p w14:paraId="01D6044E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0A6FC2AF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with on-line access to health management information systems (HMIS)</w:t>
            </w:r>
          </w:p>
        </w:tc>
        <w:tc>
          <w:tcPr>
            <w:tcW w:w="1188" w:type="dxa"/>
          </w:tcPr>
          <w:p w14:paraId="7C8C7CB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85" w:type="dxa"/>
          </w:tcPr>
          <w:p w14:paraId="349901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50" w:type="dxa"/>
          </w:tcPr>
          <w:p w14:paraId="6CC8B5E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1202" w:type="dxa"/>
          </w:tcPr>
          <w:p w14:paraId="6AF7CC70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82</w:t>
            </w:r>
          </w:p>
        </w:tc>
      </w:tr>
      <w:tr w:rsidR="00C53198" w14:paraId="1DD0B234" w14:textId="77777777" w:rsidTr="00A102C9">
        <w:tc>
          <w:tcPr>
            <w:tcW w:w="1413" w:type="dxa"/>
            <w:vMerge/>
          </w:tcPr>
          <w:p w14:paraId="01BC5D83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325C1AB2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having electronic vaccine and supply stock management system to monitor vaccine stock down to service delivery</w:t>
            </w:r>
          </w:p>
        </w:tc>
        <w:tc>
          <w:tcPr>
            <w:tcW w:w="1188" w:type="dxa"/>
          </w:tcPr>
          <w:p w14:paraId="1278E9A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85" w:type="dxa"/>
          </w:tcPr>
          <w:p w14:paraId="43A92F2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50" w:type="dxa"/>
          </w:tcPr>
          <w:p w14:paraId="4C82791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202" w:type="dxa"/>
          </w:tcPr>
          <w:p w14:paraId="446CD26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C53198" w14:paraId="74C7990F" w14:textId="77777777" w:rsidTr="00A102C9">
        <w:tc>
          <w:tcPr>
            <w:tcW w:w="1413" w:type="dxa"/>
            <w:vMerge/>
          </w:tcPr>
          <w:p w14:paraId="6A51473C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B26BA8A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ndividual adverse event following immunisation (AEFI) case safety reports per million total population</w:t>
            </w:r>
          </w:p>
        </w:tc>
        <w:tc>
          <w:tcPr>
            <w:tcW w:w="1188" w:type="dxa"/>
          </w:tcPr>
          <w:p w14:paraId="27CF0FA2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85" w:type="dxa"/>
          </w:tcPr>
          <w:p w14:paraId="4D9788F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50" w:type="dxa"/>
          </w:tcPr>
          <w:p w14:paraId="496EB17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369B097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</w:tr>
      <w:tr w:rsidR="00C53198" w14:paraId="51AF9372" w14:textId="77777777" w:rsidTr="00A102C9">
        <w:tc>
          <w:tcPr>
            <w:tcW w:w="1413" w:type="dxa"/>
            <w:vMerge/>
          </w:tcPr>
          <w:p w14:paraId="2847CB70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5544C3F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Is there a national system to monitor adverse events following immunisation (AEFIs)?</w:t>
            </w:r>
          </w:p>
        </w:tc>
        <w:tc>
          <w:tcPr>
            <w:tcW w:w="1188" w:type="dxa"/>
          </w:tcPr>
          <w:p w14:paraId="6DFDEE7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1185" w:type="dxa"/>
          </w:tcPr>
          <w:p w14:paraId="41B151E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4AA0A1B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0F6931F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C53198" w14:paraId="69369E63" w14:textId="77777777" w:rsidTr="00A102C9">
        <w:tc>
          <w:tcPr>
            <w:tcW w:w="1413" w:type="dxa"/>
            <w:vMerge/>
          </w:tcPr>
          <w:p w14:paraId="57B862C4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57B1D7B0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rovinces/districts or other subnational units with at least one documented (with reporting form and/or line listed) individual serious AEFI case safety reports per million total population</w:t>
            </w:r>
          </w:p>
        </w:tc>
        <w:tc>
          <w:tcPr>
            <w:tcW w:w="1188" w:type="dxa"/>
          </w:tcPr>
          <w:p w14:paraId="5CAC56A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85" w:type="dxa"/>
          </w:tcPr>
          <w:p w14:paraId="5A8504B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1150" w:type="dxa"/>
          </w:tcPr>
          <w:p w14:paraId="3C135F6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202" w:type="dxa"/>
          </w:tcPr>
          <w:p w14:paraId="4E3F308E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</w:tr>
      <w:tr w:rsidR="00C53198" w14:paraId="44A448C8" w14:textId="77777777" w:rsidTr="00A102C9">
        <w:tc>
          <w:tcPr>
            <w:tcW w:w="1413" w:type="dxa"/>
            <w:vMerge/>
          </w:tcPr>
          <w:p w14:paraId="6F671DE5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1F2C38A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districts reporting stock availability (vaccines and supplies) at a service delivery level</w:t>
            </w:r>
          </w:p>
        </w:tc>
        <w:tc>
          <w:tcPr>
            <w:tcW w:w="1188" w:type="dxa"/>
          </w:tcPr>
          <w:p w14:paraId="39446DF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1185" w:type="dxa"/>
          </w:tcPr>
          <w:p w14:paraId="113B2E4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266AAD83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02" w:type="dxa"/>
          </w:tcPr>
          <w:p w14:paraId="658F470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</w:tr>
      <w:tr w:rsidR="00C53198" w14:paraId="6655D74F" w14:textId="77777777" w:rsidTr="00A102C9">
        <w:tc>
          <w:tcPr>
            <w:tcW w:w="1413" w:type="dxa"/>
            <w:vMerge w:val="restart"/>
          </w:tcPr>
          <w:p w14:paraId="6D8902CF" w14:textId="6499B1C6" w:rsidR="00C53198" w:rsidRPr="00C40452" w:rsidRDefault="00CE7426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ccine-preventable disease</w:t>
            </w:r>
            <w:r w:rsidR="00C53198"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rveillance</w:t>
            </w:r>
            <w:r w:rsidR="00C531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7812" w:type="dxa"/>
          </w:tcPr>
          <w:p w14:paraId="3C3DBD74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polio acute flaccid paralysis (AFP) rate (target &gt;1/100,000 among &lt;15 years population) in a 12-month period</w:t>
            </w:r>
          </w:p>
        </w:tc>
        <w:tc>
          <w:tcPr>
            <w:tcW w:w="1188" w:type="dxa"/>
          </w:tcPr>
          <w:p w14:paraId="2799E78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85" w:type="dxa"/>
          </w:tcPr>
          <w:p w14:paraId="5653FE7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50" w:type="dxa"/>
          </w:tcPr>
          <w:p w14:paraId="6F55B53A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202" w:type="dxa"/>
          </w:tcPr>
          <w:p w14:paraId="4616736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</w:tr>
      <w:tr w:rsidR="00C53198" w14:paraId="2A804301" w14:textId="77777777" w:rsidTr="00A102C9">
        <w:tc>
          <w:tcPr>
            <w:tcW w:w="1413" w:type="dxa"/>
            <w:vMerge/>
          </w:tcPr>
          <w:p w14:paraId="0631E7F1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39BADCA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Non-measles/non-rubella discard rate (target ≥2/100,000 population)</w:t>
            </w:r>
          </w:p>
        </w:tc>
        <w:tc>
          <w:tcPr>
            <w:tcW w:w="1188" w:type="dxa"/>
          </w:tcPr>
          <w:p w14:paraId="466702C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85" w:type="dxa"/>
          </w:tcPr>
          <w:p w14:paraId="78E2C22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50" w:type="dxa"/>
          </w:tcPr>
          <w:p w14:paraId="2E3ED936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202" w:type="dxa"/>
          </w:tcPr>
          <w:p w14:paraId="3C1FC97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05AA33EC" w14:textId="77777777" w:rsidTr="00A102C9">
        <w:tc>
          <w:tcPr>
            <w:tcW w:w="1413" w:type="dxa"/>
            <w:vMerge/>
          </w:tcPr>
          <w:p w14:paraId="15974B5E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8330BFE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ccess to laboratory capacity to test for at least one bacterial vaccine-preventable disease (VPD)</w:t>
            </w:r>
          </w:p>
        </w:tc>
        <w:tc>
          <w:tcPr>
            <w:tcW w:w="1188" w:type="dxa"/>
          </w:tcPr>
          <w:p w14:paraId="09600DF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85" w:type="dxa"/>
          </w:tcPr>
          <w:p w14:paraId="45050F94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150" w:type="dxa"/>
          </w:tcPr>
          <w:p w14:paraId="6E337FD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1202" w:type="dxa"/>
          </w:tcPr>
          <w:p w14:paraId="48BC94ED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1EB0FB02" w14:textId="77777777" w:rsidTr="00A102C9">
        <w:tc>
          <w:tcPr>
            <w:tcW w:w="1413" w:type="dxa"/>
            <w:vMerge/>
          </w:tcPr>
          <w:p w14:paraId="6D96A6D2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478AA812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Proportion of polio, measles, meningococcal disease, yellow fever, cholera, and Ebola outbreaks with timely detection and response</w:t>
            </w:r>
          </w:p>
        </w:tc>
        <w:tc>
          <w:tcPr>
            <w:tcW w:w="1188" w:type="dxa"/>
          </w:tcPr>
          <w:p w14:paraId="2D5E9607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85" w:type="dxa"/>
          </w:tcPr>
          <w:p w14:paraId="20AE5C1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50" w:type="dxa"/>
          </w:tcPr>
          <w:p w14:paraId="5C0EC3A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02" w:type="dxa"/>
          </w:tcPr>
          <w:p w14:paraId="3D73CDF5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64A64F3D" w14:textId="77777777" w:rsidTr="00A102C9">
        <w:tc>
          <w:tcPr>
            <w:tcW w:w="1413" w:type="dxa"/>
            <w:vMerge/>
          </w:tcPr>
          <w:p w14:paraId="069A4EC0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68CBD91D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Annual number of laboratory-confirmed epidemic-prone vaccine-preventable disease outbreaks</w:t>
            </w:r>
          </w:p>
        </w:tc>
        <w:tc>
          <w:tcPr>
            <w:tcW w:w="1188" w:type="dxa"/>
          </w:tcPr>
          <w:p w14:paraId="6F5524A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85" w:type="dxa"/>
          </w:tcPr>
          <w:p w14:paraId="306CACFB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50" w:type="dxa"/>
          </w:tcPr>
          <w:p w14:paraId="5434F292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202" w:type="dxa"/>
          </w:tcPr>
          <w:p w14:paraId="0E4ABFA1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C53198" w14:paraId="70DFC3C0" w14:textId="77777777" w:rsidTr="00A102C9">
        <w:tc>
          <w:tcPr>
            <w:tcW w:w="1413" w:type="dxa"/>
            <w:vMerge/>
          </w:tcPr>
          <w:p w14:paraId="5B3AC980" w14:textId="77777777" w:rsidR="00C53198" w:rsidRPr="00C40452" w:rsidRDefault="00C53198" w:rsidP="00A102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12" w:type="dxa"/>
          </w:tcPr>
          <w:p w14:paraId="79511461" w14:textId="77777777" w:rsidR="00C53198" w:rsidRPr="00C40452" w:rsidRDefault="00C53198" w:rsidP="00A102C9">
            <w:pPr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country collect age and/or number of vaccine doses received for all cases of vaccine-preventable disease? </w:t>
            </w:r>
          </w:p>
        </w:tc>
        <w:tc>
          <w:tcPr>
            <w:tcW w:w="1188" w:type="dxa"/>
          </w:tcPr>
          <w:p w14:paraId="3687C81F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1185" w:type="dxa"/>
          </w:tcPr>
          <w:p w14:paraId="121522E8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1150" w:type="dxa"/>
          </w:tcPr>
          <w:p w14:paraId="4FE8E95C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202" w:type="dxa"/>
          </w:tcPr>
          <w:p w14:paraId="354D4869" w14:textId="77777777" w:rsidR="00C53198" w:rsidRPr="00C40452" w:rsidRDefault="00C53198" w:rsidP="00A102C9">
            <w:pPr>
              <w:jc w:val="center"/>
              <w:rPr>
                <w:sz w:val="20"/>
                <w:szCs w:val="20"/>
              </w:rPr>
            </w:pPr>
            <w:r w:rsidRPr="00C40452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</w:tr>
    </w:tbl>
    <w:p w14:paraId="53659443" w14:textId="47D9FF2C" w:rsidR="00C53198" w:rsidRPr="00CE7426" w:rsidRDefault="00CE7426" w:rsidP="00C53198">
      <w:pPr>
        <w:rPr>
          <w:sz w:val="18"/>
          <w:szCs w:val="18"/>
        </w:rPr>
      </w:pPr>
      <w:r>
        <w:rPr>
          <w:sz w:val="18"/>
          <w:szCs w:val="18"/>
        </w:rPr>
        <w:t>AEFI: Adverse events following immunisation; AFP: Acute flaccid paralysis; DTP: diphtheria-tetanus-pertussis; HMIS: health management information system; MCV: measles-containing vaccine; PAB: protection at birth; VPD: vaccine-preventable disease</w:t>
      </w:r>
    </w:p>
    <w:p w14:paraId="732B04AE" w14:textId="2F1644B5" w:rsidR="00C53198" w:rsidRDefault="00C53198">
      <w:pPr>
        <w:rPr>
          <w:b/>
          <w:bCs/>
          <w:sz w:val="24"/>
          <w:szCs w:val="24"/>
        </w:rPr>
      </w:pPr>
    </w:p>
    <w:sectPr w:rsidR="00C53198" w:rsidSect="008A0B9C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40237" w14:textId="77777777" w:rsidR="00EA5BCB" w:rsidRDefault="00EA5BCB" w:rsidP="008E1EF0">
      <w:r>
        <w:separator/>
      </w:r>
    </w:p>
  </w:endnote>
  <w:endnote w:type="continuationSeparator" w:id="0">
    <w:p w14:paraId="0023BBCF" w14:textId="77777777" w:rsidR="00EA5BCB" w:rsidRDefault="00EA5BCB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7865954"/>
      <w:docPartObj>
        <w:docPartGallery w:val="Page Numbers (Bottom of Page)"/>
        <w:docPartUnique/>
      </w:docPartObj>
    </w:sdtPr>
    <w:sdtContent>
      <w:p w14:paraId="01B63BBF" w14:textId="0133F625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FE08D" w14:textId="77777777" w:rsidR="008E1EF0" w:rsidRDefault="008E1EF0" w:rsidP="008E1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6785279"/>
      <w:docPartObj>
        <w:docPartGallery w:val="Page Numbers (Bottom of Page)"/>
        <w:docPartUnique/>
      </w:docPartObj>
    </w:sdtPr>
    <w:sdtContent>
      <w:p w14:paraId="17C6E056" w14:textId="7FBDD17D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26419" w14:textId="77777777" w:rsidR="008E1EF0" w:rsidRDefault="008E1EF0" w:rsidP="008E1E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F4912" w14:textId="77777777" w:rsidR="00EA5BCB" w:rsidRDefault="00EA5BCB" w:rsidP="008E1EF0">
      <w:r>
        <w:separator/>
      </w:r>
    </w:p>
  </w:footnote>
  <w:footnote w:type="continuationSeparator" w:id="0">
    <w:p w14:paraId="518ED8C7" w14:textId="77777777" w:rsidR="00EA5BCB" w:rsidRDefault="00EA5BCB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542D"/>
    <w:rsid w:val="000F5784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97AE5"/>
    <w:rsid w:val="003A0994"/>
    <w:rsid w:val="003C453C"/>
    <w:rsid w:val="003C58AB"/>
    <w:rsid w:val="003D1BAF"/>
    <w:rsid w:val="003E50B7"/>
    <w:rsid w:val="00406E87"/>
    <w:rsid w:val="004121C0"/>
    <w:rsid w:val="0041346F"/>
    <w:rsid w:val="0045382F"/>
    <w:rsid w:val="00456BC0"/>
    <w:rsid w:val="00457794"/>
    <w:rsid w:val="00462A58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E06DF"/>
    <w:rsid w:val="006E4882"/>
    <w:rsid w:val="006E571F"/>
    <w:rsid w:val="0071708E"/>
    <w:rsid w:val="00734EA7"/>
    <w:rsid w:val="00737029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45FED"/>
    <w:rsid w:val="00A563D7"/>
    <w:rsid w:val="00A62014"/>
    <w:rsid w:val="00A672FC"/>
    <w:rsid w:val="00A7179E"/>
    <w:rsid w:val="00A809F7"/>
    <w:rsid w:val="00A902F9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C04C17"/>
    <w:rsid w:val="00C14B1D"/>
    <w:rsid w:val="00C21D5F"/>
    <w:rsid w:val="00C27754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E7426"/>
    <w:rsid w:val="00CF4594"/>
    <w:rsid w:val="00D12D39"/>
    <w:rsid w:val="00D17C59"/>
    <w:rsid w:val="00D20D55"/>
    <w:rsid w:val="00D23648"/>
    <w:rsid w:val="00D44A96"/>
    <w:rsid w:val="00D44C7E"/>
    <w:rsid w:val="00D47990"/>
    <w:rsid w:val="00D53214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A5BCB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5</cp:revision>
  <dcterms:created xsi:type="dcterms:W3CDTF">2024-07-01T08:52:00Z</dcterms:created>
  <dcterms:modified xsi:type="dcterms:W3CDTF">2024-07-01T09:12:00Z</dcterms:modified>
</cp:coreProperties>
</file>